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 xml:space="preserve">Table. Description of risk factors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used </w:t>
      </w:r>
      <w:r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spatial </w:t>
      </w:r>
      <w:r>
        <w:rPr>
          <w:rFonts w:ascii="Times New Roman" w:hAnsi="Times New Roman" w:cs="Times New Roman"/>
          <w:b/>
          <w:sz w:val="24"/>
          <w:szCs w:val="24"/>
        </w:rPr>
        <w:t>analyses.</w:t>
      </w:r>
    </w:p>
    <w:tbl>
      <w:tblPr>
        <w:tblStyle w:val="5"/>
        <w:tblW w:w="14241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7377"/>
        <w:gridCol w:w="1582"/>
        <w:gridCol w:w="148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3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nsformation</w:t>
            </w:r>
          </w:p>
        </w:tc>
        <w:tc>
          <w:tcPr>
            <w:tcW w:w="14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ttle density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nsity of cattle (heads per k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x+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eep density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nsity of sheep (heads per k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x+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oats density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nsity of goats (heads per k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x+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man density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nsity of population (persons per k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x+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verage of meadow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centage coverage of meadow (1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verage of typical grassland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centage coverage of typical grassland (1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verage of alpine steppe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centage coverage of alpine steppe (1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levation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verage elevation (m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verage of topsoil with pH &gt; 6.1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centage coverage of topsoil with pH &gt; 6.1 (1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centr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f organic carbon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Averag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centr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f organic carbon in topsoil (1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centr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f calcium 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Averag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centr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f calcium compounds in topsoil  (1% CaC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nthly 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erage temperature during the study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period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  <w:bookmarkEnd w:id="0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lative humidity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nthly 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erage relative humidity during the study period (1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infall</w:t>
            </w:r>
          </w:p>
        </w:tc>
        <w:tc>
          <w:tcPr>
            <w:tcW w:w="7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Yearly ac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mulative rainfall during the study period (mm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7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nshine hours</w:t>
            </w:r>
          </w:p>
        </w:tc>
        <w:tc>
          <w:tcPr>
            <w:tcW w:w="73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Yearly ac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mulative sunshine hours during the study period (1%)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</w:tr>
    </w:tbl>
    <w:p>
      <w:pPr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974"/>
    <w:rsid w:val="0008155B"/>
    <w:rsid w:val="000B0973"/>
    <w:rsid w:val="000D770E"/>
    <w:rsid w:val="00190E6A"/>
    <w:rsid w:val="0019114F"/>
    <w:rsid w:val="001C1873"/>
    <w:rsid w:val="003C43DA"/>
    <w:rsid w:val="00452E62"/>
    <w:rsid w:val="00472757"/>
    <w:rsid w:val="00477522"/>
    <w:rsid w:val="005201A2"/>
    <w:rsid w:val="0085260E"/>
    <w:rsid w:val="00910A8D"/>
    <w:rsid w:val="009978A0"/>
    <w:rsid w:val="00A67A57"/>
    <w:rsid w:val="00AC66F5"/>
    <w:rsid w:val="00B74E61"/>
    <w:rsid w:val="00BD492F"/>
    <w:rsid w:val="00BD7C28"/>
    <w:rsid w:val="00C5517C"/>
    <w:rsid w:val="00CC526D"/>
    <w:rsid w:val="00D90A63"/>
    <w:rsid w:val="00DD177D"/>
    <w:rsid w:val="00E02B2E"/>
    <w:rsid w:val="00E36F3B"/>
    <w:rsid w:val="00E53974"/>
    <w:rsid w:val="03D06D12"/>
    <w:rsid w:val="27CD3BF6"/>
    <w:rsid w:val="45030A32"/>
    <w:rsid w:val="4B3F4082"/>
    <w:rsid w:val="4C5468A3"/>
    <w:rsid w:val="630C4B2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1107</Characters>
  <Lines>9</Lines>
  <Paragraphs>2</Paragraphs>
  <TotalTime>0</TotalTime>
  <ScaleCrop>false</ScaleCrop>
  <LinksUpToDate>false</LinksUpToDate>
  <CharactersWithSpaces>1299</CharactersWithSpaces>
  <Application>WPS Office_10.1.0.55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01:29:00Z</dcterms:created>
  <dc:creator>Jessica</dc:creator>
  <cp:lastModifiedBy>Administrator</cp:lastModifiedBy>
  <dcterms:modified xsi:type="dcterms:W3CDTF">2016-03-31T14:41:1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